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840CC" w14:textId="77777777" w:rsidR="00513590" w:rsidRPr="00A5685E" w:rsidRDefault="00513590" w:rsidP="00513590">
      <w:pPr>
        <w:rPr>
          <w:rFonts w:ascii="Times New Roman" w:hAnsi="Times New Roman" w:cs="Times New Roman"/>
          <w:sz w:val="24"/>
          <w:szCs w:val="24"/>
        </w:rPr>
      </w:pPr>
      <w:r w:rsidRPr="00A5685E">
        <w:rPr>
          <w:rFonts w:ascii="Times New Roman" w:hAnsi="Times New Roman" w:cs="Times New Roman"/>
          <w:sz w:val="24"/>
          <w:szCs w:val="24"/>
        </w:rPr>
        <w:t xml:space="preserve">Appendix </w:t>
      </w:r>
    </w:p>
    <w:p w14:paraId="04BAD191" w14:textId="77777777" w:rsidR="00513590" w:rsidRPr="00A5685E" w:rsidRDefault="00513590" w:rsidP="005135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685E">
        <w:rPr>
          <w:rFonts w:ascii="Times New Roman" w:hAnsi="Times New Roman" w:cs="Times New Roman"/>
          <w:sz w:val="24"/>
          <w:szCs w:val="24"/>
        </w:rPr>
        <w:t>Descriptive statistics (count and frequency) of sociodemographic variables within five teacher burnout profiles</w:t>
      </w:r>
    </w:p>
    <w:tbl>
      <w:tblPr>
        <w:tblStyle w:val="GrilTabel"/>
        <w:tblW w:w="0" w:type="auto"/>
        <w:tblLook w:val="04A0" w:firstRow="1" w:lastRow="0" w:firstColumn="1" w:lastColumn="0" w:noHBand="0" w:noVBand="1"/>
      </w:tblPr>
      <w:tblGrid>
        <w:gridCol w:w="1365"/>
        <w:gridCol w:w="1377"/>
        <w:gridCol w:w="1261"/>
        <w:gridCol w:w="1151"/>
        <w:gridCol w:w="1151"/>
        <w:gridCol w:w="1151"/>
        <w:gridCol w:w="1151"/>
        <w:gridCol w:w="681"/>
      </w:tblGrid>
      <w:tr w:rsidR="00513590" w:rsidRPr="00A5685E" w14:paraId="00E71B45" w14:textId="77777777" w:rsidTr="008C19A2"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E065A1B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Sociodemographic</w:t>
            </w:r>
          </w:p>
          <w:p w14:paraId="24BB7AA7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5D1F07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First</w:t>
            </w:r>
          </w:p>
          <w:p w14:paraId="5A7C1886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C5A35F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Second</w:t>
            </w:r>
          </w:p>
          <w:p w14:paraId="6A19536B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A21CE4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Third</w:t>
            </w:r>
          </w:p>
          <w:p w14:paraId="2E3B3BAF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6D6EC9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Fourth</w:t>
            </w:r>
          </w:p>
          <w:p w14:paraId="4E3FD010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1DD4C0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Fifth</w:t>
            </w:r>
          </w:p>
          <w:p w14:paraId="7077828B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i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D80290" w14:textId="77777777" w:rsidR="00513590" w:rsidRPr="00A5685E" w:rsidRDefault="00513590" w:rsidP="008C19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Total</w:t>
            </w:r>
          </w:p>
        </w:tc>
      </w:tr>
      <w:tr w:rsidR="00513590" w:rsidRPr="00A5685E" w14:paraId="5C7A8D94" w14:textId="77777777" w:rsidTr="008C19A2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3D0DC81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4C1B94D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EEA4F4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75(43.5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3AE049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87(21.6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BB1A79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7(6.7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F37883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62(15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630A4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51(12.7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8E846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02</w:t>
            </w:r>
          </w:p>
        </w:tc>
      </w:tr>
      <w:tr w:rsidR="00513590" w:rsidRPr="00A5685E" w14:paraId="57EBAB8B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4965402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7621CA7B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61D742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1(34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8BBB2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7(22.5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974ECF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3(10.8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B7494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2(18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82AF63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7(14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8F423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20</w:t>
            </w:r>
          </w:p>
        </w:tc>
      </w:tr>
      <w:tr w:rsidR="00513590" w:rsidRPr="00A5685E" w14:paraId="4013E066" w14:textId="77777777" w:rsidTr="008C19A2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0720C77F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Professional</w:t>
            </w:r>
          </w:p>
          <w:p w14:paraId="0F91F801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6DE3FFEC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&lt; 1 ye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DDFE7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7(79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77ED48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4(11.8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D692A9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0(0.0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C53D61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0(0.0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D07FDE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3(8.8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C6220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34</w:t>
            </w:r>
          </w:p>
        </w:tc>
      </w:tr>
      <w:tr w:rsidR="00513590" w:rsidRPr="00A5685E" w14:paraId="6F17C786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559486F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3E0995E1" w14:textId="6747C007" w:rsidR="00513590" w:rsidRPr="00A5685E" w:rsidRDefault="00AF369E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</w:t>
            </w:r>
            <w:r w:rsidR="00513590" w:rsidRPr="00A5685E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C7B9C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5(64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2E9D0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2(17.1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4ABC94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4(5.7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316BF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3(4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0768F4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6(8.6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520F0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70</w:t>
            </w:r>
          </w:p>
        </w:tc>
      </w:tr>
      <w:tr w:rsidR="00513590" w:rsidRPr="00A5685E" w14:paraId="6CC3BB45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7E4E5829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1E992019" w14:textId="15CAC6FF" w:rsidR="00513590" w:rsidRPr="00A5685E" w:rsidRDefault="00AF369E" w:rsidP="00AF36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</w:t>
            </w:r>
            <w:r w:rsidR="00513590" w:rsidRPr="00A5685E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7114A7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35(40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32460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9(33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B4473E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6(6.9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1DD5D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4(16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A0608E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3(3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A5192E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  87</w:t>
            </w:r>
          </w:p>
        </w:tc>
      </w:tr>
      <w:tr w:rsidR="00513590" w:rsidRPr="00A5685E" w14:paraId="691DA813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2BF443CC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4D9BB28" w14:textId="6AD56A5F" w:rsidR="00513590" w:rsidRPr="00A5685E" w:rsidRDefault="00AF369E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</w:t>
            </w:r>
            <w:r w:rsidR="00513590" w:rsidRPr="00A5685E">
              <w:rPr>
                <w:rFonts w:ascii="Times New Roman" w:hAnsi="Times New Roman" w:cs="Times New Roman"/>
              </w:rPr>
              <w:t xml:space="preserve">20 years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EDC36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8(35.8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6E000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33(24.6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044D42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2(9.0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14BDB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1(15.7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BEB5B4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2(14.9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4D721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34</w:t>
            </w:r>
          </w:p>
        </w:tc>
      </w:tr>
      <w:tr w:rsidR="00513590" w:rsidRPr="00A5685E" w14:paraId="70FC3BF8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31C5E00F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0F315C4B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&gt;20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AE6F9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61(31.0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FC564B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3(11.6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872BB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8(9.1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A5460E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6(23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7D458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 xml:space="preserve">49(24.9%)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E0251A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97</w:t>
            </w:r>
          </w:p>
        </w:tc>
      </w:tr>
      <w:tr w:rsidR="00513590" w:rsidRPr="00A5685E" w14:paraId="10E5F413" w14:textId="77777777" w:rsidTr="008C19A2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17959E0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Teaching environment</w:t>
            </w: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61DBE248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84D46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47(43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D52AA4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75(22.1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D1AA66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8(8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82D635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7(13.9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609037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42(12.4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894341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339</w:t>
            </w:r>
          </w:p>
        </w:tc>
      </w:tr>
      <w:tr w:rsidR="00513590" w:rsidRPr="00A5685E" w14:paraId="5F598B1F" w14:textId="77777777" w:rsidTr="008C19A2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0D1401D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</w:tcPr>
          <w:p w14:paraId="56956FC0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ED0313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69(37.7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9BC013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39(21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248062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2(6.8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5DDD29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37(20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FA3227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26(14.2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62EE37" w14:textId="77777777" w:rsidR="00513590" w:rsidRPr="00A5685E" w:rsidRDefault="00513590" w:rsidP="008C19A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685E">
              <w:rPr>
                <w:rFonts w:ascii="Times New Roman" w:hAnsi="Times New Roman" w:cs="Times New Roman"/>
              </w:rPr>
              <w:t>183</w:t>
            </w:r>
          </w:p>
        </w:tc>
      </w:tr>
    </w:tbl>
    <w:p w14:paraId="093B079F" w14:textId="77777777" w:rsidR="00513590" w:rsidRDefault="00513590" w:rsidP="00513590">
      <w:pPr>
        <w:rPr>
          <w:rFonts w:ascii="Times New Roman" w:hAnsi="Times New Roman" w:cs="Times New Roman"/>
          <w:sz w:val="24"/>
          <w:szCs w:val="24"/>
        </w:rPr>
      </w:pPr>
      <w:r w:rsidRPr="00A5685E">
        <w:rPr>
          <w:rFonts w:ascii="Times New Roman" w:hAnsi="Times New Roman" w:cs="Times New Roman"/>
          <w:i/>
          <w:sz w:val="24"/>
          <w:szCs w:val="24"/>
        </w:rPr>
        <w:t>Note:</w:t>
      </w:r>
      <w:r w:rsidRPr="00A5685E">
        <w:rPr>
          <w:rFonts w:ascii="Times New Roman" w:hAnsi="Times New Roman" w:cs="Times New Roman"/>
          <w:sz w:val="24"/>
          <w:szCs w:val="24"/>
        </w:rPr>
        <w:t xml:space="preserve"> First profile: “No burnout risk”, Second profile: “Low burnout risk”, Third profile: “Cynics”, Fourth profile: “Exhausted and cynics”, </w:t>
      </w:r>
      <w:proofErr w:type="gramStart"/>
      <w:r w:rsidRPr="00A5685E">
        <w:rPr>
          <w:rFonts w:ascii="Times New Roman" w:hAnsi="Times New Roman" w:cs="Times New Roman"/>
          <w:sz w:val="24"/>
          <w:szCs w:val="24"/>
        </w:rPr>
        <w:t>Fifth</w:t>
      </w:r>
      <w:proofErr w:type="gramEnd"/>
      <w:r w:rsidRPr="00A5685E">
        <w:rPr>
          <w:rFonts w:ascii="Times New Roman" w:hAnsi="Times New Roman" w:cs="Times New Roman"/>
          <w:sz w:val="24"/>
          <w:szCs w:val="24"/>
        </w:rPr>
        <w:t xml:space="preserve"> profile: “High burnout risk”. </w:t>
      </w:r>
    </w:p>
    <w:p w14:paraId="7663E27C" w14:textId="77777777" w:rsidR="00470242" w:rsidRDefault="00470242">
      <w:bookmarkStart w:id="0" w:name="_GoBack"/>
      <w:bookmarkEnd w:id="0"/>
    </w:p>
    <w:sectPr w:rsidR="004702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590"/>
    <w:rsid w:val="00470242"/>
    <w:rsid w:val="00513590"/>
    <w:rsid w:val="007B0B6E"/>
    <w:rsid w:val="00A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2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90"/>
    <w:rPr>
      <w:lang w:val="en-US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table" w:styleId="GrilTabel">
    <w:name w:val="Table Grid"/>
    <w:basedOn w:val="TabelNormal"/>
    <w:uiPriority w:val="59"/>
    <w:rsid w:val="005135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590"/>
    <w:rPr>
      <w:lang w:val="en-US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table" w:styleId="GrilTabel">
    <w:name w:val="Table Grid"/>
    <w:basedOn w:val="TabelNormal"/>
    <w:uiPriority w:val="59"/>
    <w:rsid w:val="005135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ia madalina</dc:creator>
  <cp:lastModifiedBy>Elena</cp:lastModifiedBy>
  <cp:revision>3</cp:revision>
  <dcterms:created xsi:type="dcterms:W3CDTF">2022-03-26T11:13:00Z</dcterms:created>
  <dcterms:modified xsi:type="dcterms:W3CDTF">2022-03-26T11:15:00Z</dcterms:modified>
</cp:coreProperties>
</file>